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A541C6" w14:textId="77777777" w:rsidR="00C81747" w:rsidRDefault="00C81747" w:rsidP="00C81747">
      <w:pPr>
        <w:spacing w:line="480" w:lineRule="auto"/>
        <w:jc w:val="both"/>
      </w:pPr>
    </w:p>
    <w:p w14:paraId="59D90BB1" w14:textId="77777777" w:rsidR="00C81747" w:rsidRDefault="00C81747" w:rsidP="00C81747">
      <w:pPr>
        <w:spacing w:line="480" w:lineRule="auto"/>
        <w:jc w:val="both"/>
        <w:rPr>
          <w:b/>
          <w:bCs/>
          <w:lang w:val="en-GB"/>
        </w:rPr>
      </w:pPr>
    </w:p>
    <w:p w14:paraId="76A25911" w14:textId="77777777" w:rsidR="00C81747" w:rsidRDefault="00C81747" w:rsidP="00C81747">
      <w:pPr>
        <w:spacing w:line="480" w:lineRule="auto"/>
        <w:jc w:val="center"/>
        <w:rPr>
          <w:b/>
          <w:bCs/>
          <w:lang w:val="en-GB"/>
        </w:rPr>
      </w:pPr>
      <w:proofErr w:type="spellStart"/>
      <w:r w:rsidRPr="000E2C07">
        <w:rPr>
          <w:b/>
          <w:bCs/>
          <w:lang w:val="en-GB"/>
        </w:rPr>
        <w:t>ProTstab</w:t>
      </w:r>
      <w:proofErr w:type="spellEnd"/>
      <w:r w:rsidRPr="000E2C07">
        <w:rPr>
          <w:b/>
          <w:bCs/>
          <w:lang w:val="en-GB"/>
        </w:rPr>
        <w:t xml:space="preserve"> – Predictor for cellular protein stability</w:t>
      </w:r>
    </w:p>
    <w:p w14:paraId="4D3FE43A" w14:textId="77777777" w:rsidR="00C81747" w:rsidRPr="000E2C07" w:rsidRDefault="00C81747" w:rsidP="00C81747">
      <w:pPr>
        <w:spacing w:line="480" w:lineRule="auto"/>
        <w:jc w:val="center"/>
        <w:rPr>
          <w:b/>
          <w:bCs/>
          <w:lang w:val="en-GB"/>
        </w:rPr>
      </w:pPr>
      <w:r>
        <w:rPr>
          <w:b/>
          <w:bCs/>
          <w:lang w:val="en-GB"/>
        </w:rPr>
        <w:t>Supplementary material</w:t>
      </w:r>
    </w:p>
    <w:p w14:paraId="27235313" w14:textId="77777777" w:rsidR="00C81747" w:rsidRPr="000E2C07" w:rsidRDefault="00C81747" w:rsidP="00C81747">
      <w:pPr>
        <w:spacing w:line="480" w:lineRule="auto"/>
        <w:jc w:val="both"/>
        <w:rPr>
          <w:lang w:val="en-GB"/>
        </w:rPr>
      </w:pPr>
      <w:r w:rsidRPr="000E2C07">
        <w:rPr>
          <w:lang w:val="en-GB"/>
        </w:rPr>
        <w:t>Yang Yang</w:t>
      </w:r>
      <w:r w:rsidRPr="000E2C07">
        <w:rPr>
          <w:vertAlign w:val="superscript"/>
          <w:lang w:val="en-GB"/>
        </w:rPr>
        <w:t>1,2,3</w:t>
      </w:r>
      <w:r w:rsidRPr="000E2C07">
        <w:rPr>
          <w:lang w:val="en-GB"/>
        </w:rPr>
        <w:t xml:space="preserve">, </w:t>
      </w:r>
      <w:proofErr w:type="spellStart"/>
      <w:r w:rsidRPr="000E2C07">
        <w:rPr>
          <w:lang w:val="en-GB"/>
        </w:rPr>
        <w:t>Xuesong</w:t>
      </w:r>
      <w:proofErr w:type="spellEnd"/>
      <w:r w:rsidRPr="000E2C07">
        <w:rPr>
          <w:lang w:val="en-GB"/>
        </w:rPr>
        <w:t xml:space="preserve"> Ding</w:t>
      </w:r>
      <w:r w:rsidRPr="000E2C07">
        <w:rPr>
          <w:vertAlign w:val="superscript"/>
          <w:lang w:val="en-GB"/>
        </w:rPr>
        <w:t>1</w:t>
      </w:r>
      <w:r w:rsidRPr="000E2C07">
        <w:rPr>
          <w:lang w:val="en-GB"/>
        </w:rPr>
        <w:t xml:space="preserve">, </w:t>
      </w:r>
      <w:proofErr w:type="spellStart"/>
      <w:r w:rsidRPr="004217BE">
        <w:rPr>
          <w:lang w:val="en-GB"/>
        </w:rPr>
        <w:t>Guanchen</w:t>
      </w:r>
      <w:proofErr w:type="spellEnd"/>
      <w:r w:rsidRPr="004217BE">
        <w:rPr>
          <w:lang w:val="en-GB"/>
        </w:rPr>
        <w:t xml:space="preserve"> </w:t>
      </w:r>
      <w:r>
        <w:rPr>
          <w:lang w:val="en-GB"/>
        </w:rPr>
        <w:t>Zhu</w:t>
      </w:r>
      <w:r w:rsidRPr="000E2C07">
        <w:rPr>
          <w:vertAlign w:val="superscript"/>
          <w:lang w:val="en-GB"/>
        </w:rPr>
        <w:t>1</w:t>
      </w:r>
      <w:r w:rsidRPr="000E2C07">
        <w:rPr>
          <w:lang w:val="en-GB"/>
        </w:rPr>
        <w:t>, Abhishek Niroula</w:t>
      </w:r>
      <w:r w:rsidRPr="000E2C07">
        <w:rPr>
          <w:vertAlign w:val="superscript"/>
          <w:lang w:val="en-GB"/>
        </w:rPr>
        <w:t>2</w:t>
      </w:r>
      <w:r w:rsidRPr="000E2C07">
        <w:rPr>
          <w:lang w:val="en-GB"/>
        </w:rPr>
        <w:t>,</w:t>
      </w:r>
      <w:r>
        <w:rPr>
          <w:lang w:val="en-GB"/>
        </w:rPr>
        <w:t xml:space="preserve"> </w:t>
      </w:r>
      <w:proofErr w:type="spellStart"/>
      <w:r w:rsidRPr="000E2C07">
        <w:rPr>
          <w:lang w:val="en-GB"/>
        </w:rPr>
        <w:t>Qiang</w:t>
      </w:r>
      <w:proofErr w:type="spellEnd"/>
      <w:r w:rsidRPr="000E2C07">
        <w:rPr>
          <w:lang w:val="en-GB"/>
        </w:rPr>
        <w:t xml:space="preserve"> Lv</w:t>
      </w:r>
      <w:r w:rsidRPr="000E2C07">
        <w:rPr>
          <w:vertAlign w:val="superscript"/>
          <w:lang w:val="en-GB"/>
        </w:rPr>
        <w:t xml:space="preserve">1 </w:t>
      </w:r>
      <w:r w:rsidRPr="000E2C07">
        <w:rPr>
          <w:lang w:val="en-GB"/>
        </w:rPr>
        <w:t>and Mauno Vihinen</w:t>
      </w:r>
      <w:proofErr w:type="gramStart"/>
      <w:r w:rsidRPr="000E2C07">
        <w:rPr>
          <w:vertAlign w:val="superscript"/>
          <w:lang w:val="en-GB"/>
        </w:rPr>
        <w:t>2,*</w:t>
      </w:r>
      <w:proofErr w:type="gramEnd"/>
    </w:p>
    <w:p w14:paraId="1136B6C1" w14:textId="77777777" w:rsidR="00C81747" w:rsidRPr="000E2C07" w:rsidRDefault="00C81747" w:rsidP="00C81747">
      <w:pPr>
        <w:spacing w:line="480" w:lineRule="auto"/>
        <w:jc w:val="both"/>
        <w:rPr>
          <w:lang w:val="en-GB"/>
        </w:rPr>
      </w:pPr>
      <w:r w:rsidRPr="000E2C07">
        <w:rPr>
          <w:vertAlign w:val="superscript"/>
          <w:lang w:val="en-GB"/>
        </w:rPr>
        <w:t>1</w:t>
      </w:r>
      <w:r w:rsidRPr="000E2C07">
        <w:rPr>
          <w:lang w:val="en-GB"/>
        </w:rPr>
        <w:t xml:space="preserve"> School of Computer Science and Technology, Soochow University, China</w:t>
      </w:r>
    </w:p>
    <w:p w14:paraId="7B0DBC16" w14:textId="77777777" w:rsidR="00C81747" w:rsidRPr="000E2C07" w:rsidRDefault="00C81747" w:rsidP="00C81747">
      <w:pPr>
        <w:spacing w:line="480" w:lineRule="auto"/>
        <w:jc w:val="both"/>
        <w:rPr>
          <w:lang w:val="en-GB"/>
        </w:rPr>
      </w:pPr>
      <w:r w:rsidRPr="000E2C07">
        <w:rPr>
          <w:vertAlign w:val="superscript"/>
          <w:lang w:val="en-GB"/>
        </w:rPr>
        <w:t>2</w:t>
      </w:r>
      <w:r w:rsidRPr="000E2C07">
        <w:rPr>
          <w:lang w:val="en-GB"/>
        </w:rPr>
        <w:t xml:space="preserve"> Department of Experimental Medical Science, BMC B13, Lund University, Lund, Sweden</w:t>
      </w:r>
    </w:p>
    <w:p w14:paraId="58F59E1D" w14:textId="77777777" w:rsidR="00C81747" w:rsidRPr="000E2C07" w:rsidRDefault="00C81747" w:rsidP="00C81747">
      <w:pPr>
        <w:spacing w:line="480" w:lineRule="auto"/>
        <w:jc w:val="both"/>
        <w:rPr>
          <w:lang w:val="en-GB"/>
        </w:rPr>
      </w:pPr>
      <w:r w:rsidRPr="000E2C07">
        <w:rPr>
          <w:vertAlign w:val="superscript"/>
          <w:lang w:val="en-GB"/>
        </w:rPr>
        <w:t>3</w:t>
      </w:r>
      <w:r w:rsidRPr="000E2C07">
        <w:rPr>
          <w:lang w:val="en-GB"/>
        </w:rPr>
        <w:t xml:space="preserve"> </w:t>
      </w:r>
      <w:r w:rsidRPr="000E2C07">
        <w:rPr>
          <w:rFonts w:hint="eastAsia"/>
          <w:lang w:val="en-GB"/>
        </w:rPr>
        <w:t>Provincial Key Laboratory for Computer Information Processing Technology</w:t>
      </w:r>
      <w:r>
        <w:rPr>
          <w:rFonts w:ascii="MS Gothic" w:eastAsia="MS Gothic" w:hAnsi="MS Gothic" w:cs="MS Gothic"/>
          <w:lang w:val="en-GB"/>
        </w:rPr>
        <w:t xml:space="preserve">, </w:t>
      </w:r>
      <w:r w:rsidRPr="000E2C07">
        <w:rPr>
          <w:rFonts w:hint="eastAsia"/>
          <w:lang w:val="en-GB"/>
        </w:rPr>
        <w:t>Soochow University, China</w:t>
      </w:r>
    </w:p>
    <w:p w14:paraId="61BF9DC4" w14:textId="77777777" w:rsidR="00C81747" w:rsidRDefault="00C81747">
      <w:r>
        <w:br w:type="page"/>
      </w:r>
    </w:p>
    <w:p w14:paraId="0F14633D" w14:textId="77777777" w:rsidR="00C81747" w:rsidRDefault="00C81747" w:rsidP="00C81747">
      <w:pPr>
        <w:spacing w:line="480" w:lineRule="auto"/>
        <w:jc w:val="both"/>
      </w:pPr>
      <w:r>
        <w:lastRenderedPageBreak/>
        <w:t>Supplementary Table 1. Numbers of proteins in membrane subcellular localizat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2"/>
        <w:gridCol w:w="1276"/>
        <w:gridCol w:w="1134"/>
        <w:gridCol w:w="1134"/>
        <w:gridCol w:w="860"/>
      </w:tblGrid>
      <w:tr w:rsidR="00C81747" w:rsidRPr="006D5EC8" w14:paraId="5DA55738" w14:textId="77777777" w:rsidTr="00A51C8F">
        <w:trPr>
          <w:trHeight w:val="300"/>
        </w:trPr>
        <w:tc>
          <w:tcPr>
            <w:tcW w:w="3652" w:type="dxa"/>
            <w:vMerge w:val="restart"/>
            <w:noWrap/>
            <w:hideMark/>
          </w:tcPr>
          <w:p w14:paraId="1C2FD861" w14:textId="77777777" w:rsidR="00C81747" w:rsidRPr="006D5EC8" w:rsidRDefault="00C81747" w:rsidP="00A51C8F">
            <w:pPr>
              <w:jc w:val="both"/>
            </w:pPr>
            <w:r>
              <w:t>Localization</w:t>
            </w:r>
          </w:p>
        </w:tc>
        <w:tc>
          <w:tcPr>
            <w:tcW w:w="2410" w:type="dxa"/>
            <w:gridSpan w:val="2"/>
            <w:noWrap/>
            <w:hideMark/>
          </w:tcPr>
          <w:p w14:paraId="728CC412" w14:textId="77777777" w:rsidR="00C81747" w:rsidRPr="006D5EC8" w:rsidRDefault="00C81747" w:rsidP="00A51C8F">
            <w:pPr>
              <w:jc w:val="center"/>
            </w:pPr>
            <w:r>
              <w:t>MP</w:t>
            </w:r>
            <w:r w:rsidRPr="006D5EC8">
              <w:t>1289</w:t>
            </w:r>
          </w:p>
        </w:tc>
        <w:tc>
          <w:tcPr>
            <w:tcW w:w="1994" w:type="dxa"/>
            <w:gridSpan w:val="2"/>
            <w:noWrap/>
            <w:hideMark/>
          </w:tcPr>
          <w:p w14:paraId="1D4AE7A5" w14:textId="77777777" w:rsidR="00C81747" w:rsidRPr="006D5EC8" w:rsidRDefault="00C81747" w:rsidP="00A51C8F">
            <w:pPr>
              <w:jc w:val="center"/>
            </w:pPr>
            <w:r>
              <w:t>MP</w:t>
            </w:r>
            <w:r w:rsidRPr="006D5EC8">
              <w:t>508</w:t>
            </w:r>
          </w:p>
        </w:tc>
      </w:tr>
      <w:tr w:rsidR="00C81747" w:rsidRPr="006D5EC8" w14:paraId="2B1A9860" w14:textId="77777777" w:rsidTr="00A51C8F">
        <w:trPr>
          <w:trHeight w:val="315"/>
        </w:trPr>
        <w:tc>
          <w:tcPr>
            <w:tcW w:w="3652" w:type="dxa"/>
            <w:vMerge/>
            <w:noWrap/>
          </w:tcPr>
          <w:p w14:paraId="2B0FD49D" w14:textId="77777777" w:rsidR="00C81747" w:rsidRPr="006D5EC8" w:rsidRDefault="00C81747" w:rsidP="00A51C8F">
            <w:pPr>
              <w:jc w:val="both"/>
            </w:pPr>
          </w:p>
        </w:tc>
        <w:tc>
          <w:tcPr>
            <w:tcW w:w="1276" w:type="dxa"/>
            <w:noWrap/>
          </w:tcPr>
          <w:p w14:paraId="195C59A3" w14:textId="77777777" w:rsidR="00C81747" w:rsidRPr="006D5EC8" w:rsidRDefault="00C81747" w:rsidP="00A51C8F">
            <w:pPr>
              <w:jc w:val="both"/>
            </w:pPr>
            <w:r>
              <w:t>No</w:t>
            </w:r>
          </w:p>
        </w:tc>
        <w:tc>
          <w:tcPr>
            <w:tcW w:w="1134" w:type="dxa"/>
            <w:noWrap/>
          </w:tcPr>
          <w:p w14:paraId="06E78A73" w14:textId="77777777" w:rsidR="00C81747" w:rsidRPr="006D5EC8" w:rsidRDefault="00C81747" w:rsidP="00A51C8F">
            <w:pPr>
              <w:jc w:val="both"/>
            </w:pPr>
            <w:r>
              <w:t>%</w:t>
            </w:r>
          </w:p>
        </w:tc>
        <w:tc>
          <w:tcPr>
            <w:tcW w:w="1134" w:type="dxa"/>
            <w:noWrap/>
          </w:tcPr>
          <w:p w14:paraId="7BB71525" w14:textId="77777777" w:rsidR="00C81747" w:rsidRPr="006D5EC8" w:rsidRDefault="00C81747" w:rsidP="00A51C8F">
            <w:pPr>
              <w:jc w:val="both"/>
            </w:pPr>
            <w:r>
              <w:t>No</w:t>
            </w:r>
          </w:p>
        </w:tc>
        <w:tc>
          <w:tcPr>
            <w:tcW w:w="860" w:type="dxa"/>
            <w:noWrap/>
          </w:tcPr>
          <w:p w14:paraId="39B33590" w14:textId="77777777" w:rsidR="00C81747" w:rsidRPr="006D5EC8" w:rsidRDefault="00C81747" w:rsidP="00A51C8F">
            <w:pPr>
              <w:jc w:val="both"/>
            </w:pPr>
            <w:r>
              <w:t>%</w:t>
            </w:r>
          </w:p>
        </w:tc>
      </w:tr>
      <w:tr w:rsidR="00C81747" w:rsidRPr="006D5EC8" w14:paraId="7A5CA419" w14:textId="77777777" w:rsidTr="00A51C8F">
        <w:trPr>
          <w:trHeight w:val="315"/>
        </w:trPr>
        <w:tc>
          <w:tcPr>
            <w:tcW w:w="3652" w:type="dxa"/>
            <w:noWrap/>
            <w:hideMark/>
          </w:tcPr>
          <w:p w14:paraId="36546428" w14:textId="77777777" w:rsidR="00C81747" w:rsidRPr="006D5EC8" w:rsidRDefault="00C81747" w:rsidP="00A51C8F">
            <w:pPr>
              <w:jc w:val="both"/>
            </w:pPr>
            <w:r w:rsidRPr="006D5EC8">
              <w:t xml:space="preserve">Plasma membrane </w:t>
            </w:r>
          </w:p>
        </w:tc>
        <w:tc>
          <w:tcPr>
            <w:tcW w:w="1276" w:type="dxa"/>
            <w:noWrap/>
            <w:hideMark/>
          </w:tcPr>
          <w:p w14:paraId="5E931EBB" w14:textId="77777777" w:rsidR="00C81747" w:rsidRPr="006D5EC8" w:rsidRDefault="00C81747" w:rsidP="00A51C8F">
            <w:pPr>
              <w:jc w:val="both"/>
            </w:pPr>
            <w:r w:rsidRPr="006D5EC8">
              <w:t>378</w:t>
            </w:r>
          </w:p>
        </w:tc>
        <w:tc>
          <w:tcPr>
            <w:tcW w:w="1134" w:type="dxa"/>
            <w:noWrap/>
            <w:hideMark/>
          </w:tcPr>
          <w:p w14:paraId="4D0EE1B8" w14:textId="77777777" w:rsidR="00C81747" w:rsidRPr="006D5EC8" w:rsidRDefault="00C81747" w:rsidP="00A51C8F">
            <w:pPr>
              <w:jc w:val="both"/>
            </w:pPr>
            <w:r w:rsidRPr="006D5EC8">
              <w:t>29.3</w:t>
            </w:r>
          </w:p>
        </w:tc>
        <w:tc>
          <w:tcPr>
            <w:tcW w:w="1134" w:type="dxa"/>
            <w:noWrap/>
            <w:hideMark/>
          </w:tcPr>
          <w:p w14:paraId="4EF63E5D" w14:textId="77777777" w:rsidR="00C81747" w:rsidRPr="006D5EC8" w:rsidRDefault="00C81747" w:rsidP="00A51C8F">
            <w:pPr>
              <w:jc w:val="both"/>
            </w:pPr>
            <w:r w:rsidRPr="006D5EC8">
              <w:t>182</w:t>
            </w:r>
          </w:p>
        </w:tc>
        <w:tc>
          <w:tcPr>
            <w:tcW w:w="860" w:type="dxa"/>
            <w:noWrap/>
            <w:hideMark/>
          </w:tcPr>
          <w:p w14:paraId="57C34C8D" w14:textId="77777777" w:rsidR="00C81747" w:rsidRPr="006D5EC8" w:rsidRDefault="00C81747" w:rsidP="00A51C8F">
            <w:pPr>
              <w:jc w:val="both"/>
            </w:pPr>
            <w:r w:rsidRPr="006D5EC8">
              <w:t>35.8</w:t>
            </w:r>
          </w:p>
        </w:tc>
      </w:tr>
      <w:tr w:rsidR="00C81747" w:rsidRPr="006D5EC8" w14:paraId="3D0563AF" w14:textId="77777777" w:rsidTr="00A51C8F">
        <w:trPr>
          <w:trHeight w:val="315"/>
        </w:trPr>
        <w:tc>
          <w:tcPr>
            <w:tcW w:w="3652" w:type="dxa"/>
            <w:noWrap/>
            <w:hideMark/>
          </w:tcPr>
          <w:p w14:paraId="4F103BFB" w14:textId="77777777" w:rsidR="00C81747" w:rsidRPr="006D5EC8" w:rsidRDefault="00C81747" w:rsidP="00A51C8F">
            <w:pPr>
              <w:jc w:val="both"/>
            </w:pPr>
            <w:r w:rsidRPr="006D5EC8">
              <w:t xml:space="preserve">Nuclear membrane </w:t>
            </w:r>
          </w:p>
        </w:tc>
        <w:tc>
          <w:tcPr>
            <w:tcW w:w="1276" w:type="dxa"/>
            <w:noWrap/>
            <w:hideMark/>
          </w:tcPr>
          <w:p w14:paraId="3CD9F16A" w14:textId="77777777" w:rsidR="00C81747" w:rsidRPr="006D5EC8" w:rsidRDefault="00C81747" w:rsidP="00A51C8F">
            <w:pPr>
              <w:jc w:val="both"/>
            </w:pPr>
            <w:r w:rsidRPr="006D5EC8">
              <w:t>84</w:t>
            </w:r>
          </w:p>
        </w:tc>
        <w:tc>
          <w:tcPr>
            <w:tcW w:w="1134" w:type="dxa"/>
            <w:noWrap/>
            <w:hideMark/>
          </w:tcPr>
          <w:p w14:paraId="100F3232" w14:textId="77777777" w:rsidR="00C81747" w:rsidRPr="006D5EC8" w:rsidRDefault="00C81747" w:rsidP="00A51C8F">
            <w:pPr>
              <w:jc w:val="both"/>
            </w:pPr>
            <w:r w:rsidRPr="006D5EC8">
              <w:t>6.5</w:t>
            </w:r>
          </w:p>
        </w:tc>
        <w:tc>
          <w:tcPr>
            <w:tcW w:w="1134" w:type="dxa"/>
            <w:noWrap/>
            <w:hideMark/>
          </w:tcPr>
          <w:p w14:paraId="320574F7" w14:textId="77777777" w:rsidR="00C81747" w:rsidRPr="006D5EC8" w:rsidRDefault="00C81747" w:rsidP="00A51C8F">
            <w:pPr>
              <w:jc w:val="both"/>
            </w:pPr>
            <w:r w:rsidRPr="006D5EC8">
              <w:t>32</w:t>
            </w:r>
          </w:p>
        </w:tc>
        <w:tc>
          <w:tcPr>
            <w:tcW w:w="860" w:type="dxa"/>
            <w:noWrap/>
            <w:hideMark/>
          </w:tcPr>
          <w:p w14:paraId="1665088A" w14:textId="77777777" w:rsidR="00C81747" w:rsidRPr="006D5EC8" w:rsidRDefault="00C81747" w:rsidP="00A51C8F">
            <w:pPr>
              <w:jc w:val="both"/>
            </w:pPr>
            <w:r w:rsidRPr="006D5EC8">
              <w:t>6.3</w:t>
            </w:r>
          </w:p>
        </w:tc>
      </w:tr>
      <w:tr w:rsidR="00C81747" w:rsidRPr="006D5EC8" w14:paraId="4B672E3B" w14:textId="77777777" w:rsidTr="00A51C8F">
        <w:trPr>
          <w:trHeight w:val="315"/>
        </w:trPr>
        <w:tc>
          <w:tcPr>
            <w:tcW w:w="3652" w:type="dxa"/>
            <w:noWrap/>
            <w:hideMark/>
          </w:tcPr>
          <w:p w14:paraId="12CE0A57" w14:textId="77777777" w:rsidR="00C81747" w:rsidRPr="006D5EC8" w:rsidRDefault="00C81747" w:rsidP="00A51C8F">
            <w:pPr>
              <w:jc w:val="both"/>
            </w:pPr>
            <w:r w:rsidRPr="006D5EC8">
              <w:t xml:space="preserve">Cell Junctions </w:t>
            </w:r>
          </w:p>
        </w:tc>
        <w:tc>
          <w:tcPr>
            <w:tcW w:w="1276" w:type="dxa"/>
            <w:noWrap/>
            <w:hideMark/>
          </w:tcPr>
          <w:p w14:paraId="056F7650" w14:textId="77777777" w:rsidR="00C81747" w:rsidRPr="006D5EC8" w:rsidRDefault="00C81747" w:rsidP="00A51C8F">
            <w:pPr>
              <w:jc w:val="both"/>
            </w:pPr>
            <w:r w:rsidRPr="006D5EC8">
              <w:t>80</w:t>
            </w:r>
          </w:p>
        </w:tc>
        <w:tc>
          <w:tcPr>
            <w:tcW w:w="1134" w:type="dxa"/>
            <w:noWrap/>
            <w:hideMark/>
          </w:tcPr>
          <w:p w14:paraId="201A9236" w14:textId="77777777" w:rsidR="00C81747" w:rsidRPr="006D5EC8" w:rsidRDefault="00C81747" w:rsidP="00A51C8F">
            <w:pPr>
              <w:jc w:val="both"/>
            </w:pPr>
            <w:r w:rsidRPr="006D5EC8">
              <w:t>6.2</w:t>
            </w:r>
          </w:p>
        </w:tc>
        <w:tc>
          <w:tcPr>
            <w:tcW w:w="1134" w:type="dxa"/>
            <w:noWrap/>
            <w:hideMark/>
          </w:tcPr>
          <w:p w14:paraId="3667EF78" w14:textId="77777777" w:rsidR="00C81747" w:rsidRPr="006D5EC8" w:rsidRDefault="00C81747" w:rsidP="00A51C8F">
            <w:pPr>
              <w:jc w:val="both"/>
            </w:pPr>
            <w:r w:rsidRPr="006D5EC8">
              <w:t>37</w:t>
            </w:r>
          </w:p>
        </w:tc>
        <w:tc>
          <w:tcPr>
            <w:tcW w:w="860" w:type="dxa"/>
            <w:noWrap/>
            <w:hideMark/>
          </w:tcPr>
          <w:p w14:paraId="4C5A9DDE" w14:textId="77777777" w:rsidR="00C81747" w:rsidRPr="006D5EC8" w:rsidRDefault="00C81747" w:rsidP="00A51C8F">
            <w:pPr>
              <w:jc w:val="both"/>
            </w:pPr>
            <w:r w:rsidRPr="006D5EC8">
              <w:t>7.3</w:t>
            </w:r>
          </w:p>
        </w:tc>
      </w:tr>
      <w:tr w:rsidR="00C81747" w:rsidRPr="006D5EC8" w14:paraId="3E3AE14D" w14:textId="77777777" w:rsidTr="00A51C8F">
        <w:trPr>
          <w:trHeight w:val="315"/>
        </w:trPr>
        <w:tc>
          <w:tcPr>
            <w:tcW w:w="3652" w:type="dxa"/>
            <w:noWrap/>
            <w:hideMark/>
          </w:tcPr>
          <w:p w14:paraId="50656C71" w14:textId="77777777" w:rsidR="00C81747" w:rsidRPr="006D5EC8" w:rsidRDefault="00C81747" w:rsidP="00A51C8F">
            <w:pPr>
              <w:jc w:val="both"/>
            </w:pPr>
            <w:r w:rsidRPr="006D5EC8">
              <w:t xml:space="preserve">MLPs </w:t>
            </w:r>
          </w:p>
        </w:tc>
        <w:tc>
          <w:tcPr>
            <w:tcW w:w="1276" w:type="dxa"/>
            <w:noWrap/>
            <w:hideMark/>
          </w:tcPr>
          <w:p w14:paraId="5DFE112D" w14:textId="77777777" w:rsidR="00C81747" w:rsidRPr="006D5EC8" w:rsidRDefault="00C81747" w:rsidP="00A51C8F">
            <w:pPr>
              <w:jc w:val="both"/>
            </w:pPr>
            <w:r w:rsidRPr="006D5EC8">
              <w:t>747</w:t>
            </w:r>
          </w:p>
        </w:tc>
        <w:tc>
          <w:tcPr>
            <w:tcW w:w="1134" w:type="dxa"/>
            <w:noWrap/>
            <w:hideMark/>
          </w:tcPr>
          <w:p w14:paraId="76E5DB4A" w14:textId="77777777" w:rsidR="00C81747" w:rsidRPr="006D5EC8" w:rsidRDefault="00C81747" w:rsidP="00A51C8F">
            <w:pPr>
              <w:jc w:val="both"/>
            </w:pPr>
            <w:r w:rsidRPr="006D5EC8">
              <w:t>58</w:t>
            </w:r>
          </w:p>
        </w:tc>
        <w:tc>
          <w:tcPr>
            <w:tcW w:w="1134" w:type="dxa"/>
            <w:noWrap/>
            <w:hideMark/>
          </w:tcPr>
          <w:p w14:paraId="6B1A8DF5" w14:textId="77777777" w:rsidR="00C81747" w:rsidRPr="006D5EC8" w:rsidRDefault="00C81747" w:rsidP="00A51C8F">
            <w:pPr>
              <w:jc w:val="both"/>
            </w:pPr>
            <w:r w:rsidRPr="006D5EC8">
              <w:t>257</w:t>
            </w:r>
          </w:p>
        </w:tc>
        <w:tc>
          <w:tcPr>
            <w:tcW w:w="860" w:type="dxa"/>
            <w:noWrap/>
            <w:hideMark/>
          </w:tcPr>
          <w:p w14:paraId="74C4D561" w14:textId="77777777" w:rsidR="00C81747" w:rsidRPr="006D5EC8" w:rsidRDefault="00C81747" w:rsidP="00A51C8F">
            <w:pPr>
              <w:jc w:val="both"/>
            </w:pPr>
            <w:r w:rsidRPr="006D5EC8">
              <w:t>50.6</w:t>
            </w:r>
          </w:p>
        </w:tc>
      </w:tr>
    </w:tbl>
    <w:p w14:paraId="73E21293" w14:textId="77777777" w:rsidR="00EA19E9" w:rsidRDefault="00EA19E9" w:rsidP="00C81747"/>
    <w:p w14:paraId="42EF75CE" w14:textId="77777777" w:rsidR="00EA19E9" w:rsidRDefault="00EA19E9" w:rsidP="00C81747">
      <w:pPr>
        <w:spacing w:line="480" w:lineRule="auto"/>
        <w:jc w:val="both"/>
      </w:pPr>
    </w:p>
    <w:p w14:paraId="778748F5" w14:textId="77777777" w:rsidR="00C81747" w:rsidRDefault="00C81747" w:rsidP="00C81747">
      <w:pPr>
        <w:spacing w:line="480" w:lineRule="auto"/>
        <w:jc w:val="both"/>
      </w:pPr>
      <w:r>
        <w:t>Supplementary Table 2. Performance of subcellular localization predictors on MP1289 restricted to one subcellular localization per protein.</w:t>
      </w:r>
    </w:p>
    <w:tbl>
      <w:tblPr>
        <w:tblW w:w="9400" w:type="dxa"/>
        <w:tblInd w:w="93" w:type="dxa"/>
        <w:tblLook w:val="04A0" w:firstRow="1" w:lastRow="0" w:firstColumn="1" w:lastColumn="0" w:noHBand="0" w:noVBand="1"/>
      </w:tblPr>
      <w:tblGrid>
        <w:gridCol w:w="1254"/>
        <w:gridCol w:w="1015"/>
        <w:gridCol w:w="989"/>
        <w:gridCol w:w="1394"/>
        <w:gridCol w:w="1147"/>
        <w:gridCol w:w="1241"/>
        <w:gridCol w:w="1081"/>
        <w:gridCol w:w="1538"/>
      </w:tblGrid>
      <w:tr w:rsidR="00C81747" w:rsidRPr="00820048" w14:paraId="3FD980FB" w14:textId="77777777" w:rsidTr="00A51C8F">
        <w:trPr>
          <w:trHeight w:val="31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C06D924" w14:textId="77777777" w:rsidR="00C81747" w:rsidRPr="008F507F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F507F">
              <w:rPr>
                <w:rFonts w:eastAsia="Times New Roman"/>
                <w:bCs/>
                <w:color w:val="000000"/>
                <w:lang w:val="en-GB" w:eastAsia="en-GB"/>
              </w:rPr>
              <w:t>Method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DC4F08D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BUSCA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74D2D16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CELLO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6C772FF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DeepLoc1.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C93577C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LocTree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B900864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MultiLoc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9E9DB9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GB" w:eastAsia="en-GB"/>
              </w:rPr>
            </w:pPr>
            <w:proofErr w:type="spellStart"/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SubCons</w:t>
            </w:r>
            <w:proofErr w:type="spellEnd"/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315A14B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Wolf PSORT</w:t>
            </w:r>
          </w:p>
        </w:tc>
      </w:tr>
      <w:tr w:rsidR="00C81747" w:rsidRPr="00820048" w14:paraId="26CA0631" w14:textId="77777777" w:rsidTr="00A51C8F">
        <w:trPr>
          <w:trHeight w:val="31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35E2A5" w14:textId="77777777"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T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C449608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4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E3C6C53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6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F148790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53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1A1903A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8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E26F703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7DEDDD3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2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BF08FD1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63</w:t>
            </w:r>
          </w:p>
        </w:tc>
      </w:tr>
      <w:tr w:rsidR="00C81747" w:rsidRPr="00820048" w14:paraId="2F0275E7" w14:textId="77777777" w:rsidTr="00A51C8F">
        <w:trPr>
          <w:trHeight w:val="31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5C414C" w14:textId="77777777"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F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141BCA2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1EE32EC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A2457AF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F44B29D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984E2F0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02E9FA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CD6FF07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9</w:t>
            </w:r>
          </w:p>
        </w:tc>
      </w:tr>
      <w:tr w:rsidR="00C81747" w:rsidRPr="00820048" w14:paraId="69AE57CF" w14:textId="77777777" w:rsidTr="00A51C8F">
        <w:trPr>
          <w:trHeight w:val="31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C71E7E7" w14:textId="77777777"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TN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8DA3940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0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6D305CC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8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89229C4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8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A59290E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3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988EAA8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49F1084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0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0549577F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523</w:t>
            </w:r>
          </w:p>
        </w:tc>
      </w:tr>
      <w:tr w:rsidR="00C81747" w:rsidRPr="00820048" w14:paraId="1B30E8C8" w14:textId="77777777" w:rsidTr="00A51C8F">
        <w:trPr>
          <w:trHeight w:val="31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06B94A3" w14:textId="77777777"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FN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A321566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7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E6B97EA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4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0AFA5C7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88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D779EDA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5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116100C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728A20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1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329F1E0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79</w:t>
            </w:r>
          </w:p>
        </w:tc>
      </w:tr>
      <w:tr w:rsidR="00C81747" w:rsidRPr="00820048" w14:paraId="4026A599" w14:textId="77777777" w:rsidTr="00A51C8F">
        <w:trPr>
          <w:trHeight w:val="31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E5F024B" w14:textId="77777777"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lang w:val="en-GB" w:eastAsia="en-GB"/>
              </w:rPr>
              <w:t>Sensitivity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DE7D594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1F982E8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3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C1FC695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A124D32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B2855CC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705CC2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2A35CAA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9</w:t>
            </w:r>
          </w:p>
        </w:tc>
      </w:tr>
      <w:tr w:rsidR="00C81747" w:rsidRPr="00820048" w14:paraId="6731916A" w14:textId="77777777" w:rsidTr="00A51C8F">
        <w:trPr>
          <w:trHeight w:val="31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5ABAF22" w14:textId="77777777"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lang w:val="en-GB" w:eastAsia="en-GB"/>
              </w:rPr>
              <w:t>Specificity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66A68F1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B48CB3A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2A95C91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651011E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0CA49898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7EB7A4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557DFCE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6</w:t>
            </w:r>
          </w:p>
        </w:tc>
      </w:tr>
      <w:tr w:rsidR="00C81747" w:rsidRPr="00820048" w14:paraId="6ADAF42B" w14:textId="77777777" w:rsidTr="00A51C8F">
        <w:trPr>
          <w:trHeight w:val="31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3A47675" w14:textId="77777777"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PPV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7615660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C3B5BB2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6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C3985B1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5CAC2D2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EA0E53A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86D456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88CC129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3</w:t>
            </w:r>
          </w:p>
        </w:tc>
      </w:tr>
      <w:tr w:rsidR="00C81747" w:rsidRPr="00820048" w14:paraId="388ED8AE" w14:textId="77777777" w:rsidTr="00A51C8F">
        <w:trPr>
          <w:trHeight w:val="31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CD61140" w14:textId="77777777"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NPV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B60B95C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8B3FB06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9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BB21815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7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A529DB1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7E7874C0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23E7B4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27CCB44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5</w:t>
            </w:r>
          </w:p>
        </w:tc>
      </w:tr>
      <w:tr w:rsidR="00C81747" w:rsidRPr="00820048" w14:paraId="3ED2D395" w14:textId="77777777" w:rsidTr="00A51C8F">
        <w:trPr>
          <w:trHeight w:val="31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B1B511E" w14:textId="77777777"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ACC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203D7CC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87A762B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5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D1406EA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9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45A412A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5828901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CEAD4D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52DB36D1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73</w:t>
            </w:r>
          </w:p>
        </w:tc>
      </w:tr>
      <w:tr w:rsidR="00C81747" w:rsidRPr="00820048" w14:paraId="7EBCDBA7" w14:textId="77777777" w:rsidTr="00A51C8F">
        <w:trPr>
          <w:trHeight w:val="31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90BC4EF" w14:textId="77777777"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MCC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38EDB72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A8556FD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1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867190E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1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638EC34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0CA50A0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83B369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2386A035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1</w:t>
            </w:r>
          </w:p>
        </w:tc>
      </w:tr>
      <w:tr w:rsidR="00C81747" w:rsidRPr="00820048" w14:paraId="3C81FBAE" w14:textId="77777777" w:rsidTr="00A51C8F">
        <w:trPr>
          <w:trHeight w:val="315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E43A408" w14:textId="77777777"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OPM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3F8A53D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4E8094D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4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4B9976D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2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EF3233E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209BB1B4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FFD185E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7B9C76AE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3</w:t>
            </w:r>
          </w:p>
        </w:tc>
      </w:tr>
    </w:tbl>
    <w:p w14:paraId="61A10F76" w14:textId="77777777" w:rsidR="00C81747" w:rsidRDefault="00C81747" w:rsidP="00C81747">
      <w:r>
        <w:br w:type="page"/>
      </w:r>
    </w:p>
    <w:p w14:paraId="7ADB061E" w14:textId="77777777" w:rsidR="00C81747" w:rsidRDefault="00C81747" w:rsidP="00C81747">
      <w:pPr>
        <w:spacing w:line="480" w:lineRule="auto"/>
        <w:jc w:val="both"/>
        <w:sectPr w:rsidR="00C81747" w:rsidSect="00CC02E4">
          <w:pgSz w:w="11907" w:h="16840" w:code="9"/>
          <w:pgMar w:top="1418" w:right="737" w:bottom="907" w:left="1418" w:header="720" w:footer="0" w:gutter="0"/>
          <w:cols w:space="720"/>
          <w:docGrid w:linePitch="360"/>
        </w:sectPr>
      </w:pPr>
    </w:p>
    <w:p w14:paraId="3F86AE73" w14:textId="77777777" w:rsidR="00C81747" w:rsidRDefault="00C81747" w:rsidP="00C81747">
      <w:pPr>
        <w:spacing w:line="480" w:lineRule="auto"/>
        <w:jc w:val="both"/>
      </w:pPr>
      <w:r>
        <w:lastRenderedPageBreak/>
        <w:t>Supplementary Table 3. Performance of subcellular localization predictors on single and multi pass membrane proteins.</w:t>
      </w:r>
    </w:p>
    <w:tbl>
      <w:tblPr>
        <w:tblW w:w="14190" w:type="dxa"/>
        <w:tblInd w:w="93" w:type="dxa"/>
        <w:tblLook w:val="04A0" w:firstRow="1" w:lastRow="0" w:firstColumn="1" w:lastColumn="0" w:noHBand="0" w:noVBand="1"/>
      </w:tblPr>
      <w:tblGrid>
        <w:gridCol w:w="1256"/>
        <w:gridCol w:w="886"/>
        <w:gridCol w:w="992"/>
        <w:gridCol w:w="1134"/>
        <w:gridCol w:w="992"/>
        <w:gridCol w:w="992"/>
        <w:gridCol w:w="993"/>
        <w:gridCol w:w="850"/>
        <w:gridCol w:w="851"/>
        <w:gridCol w:w="850"/>
        <w:gridCol w:w="851"/>
        <w:gridCol w:w="850"/>
        <w:gridCol w:w="851"/>
        <w:gridCol w:w="850"/>
        <w:gridCol w:w="992"/>
      </w:tblGrid>
      <w:tr w:rsidR="00C81747" w:rsidRPr="00820048" w14:paraId="551790BA" w14:textId="77777777" w:rsidTr="00A51C8F">
        <w:trPr>
          <w:trHeight w:val="315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CDF4DDE" w14:textId="77777777" w:rsidR="00C81747" w:rsidRPr="00820048" w:rsidRDefault="00C81747" w:rsidP="00A51C8F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878" w:type="dxa"/>
            <w:gridSpan w:val="2"/>
            <w:shd w:val="clear" w:color="auto" w:fill="auto"/>
            <w:noWrap/>
            <w:vAlign w:val="center"/>
            <w:hideMark/>
          </w:tcPr>
          <w:p w14:paraId="0DBAFA32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BUSCA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center"/>
            <w:hideMark/>
          </w:tcPr>
          <w:p w14:paraId="591CFAA6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CELLO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47C88BC5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DeepLoc1.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73A6D9C2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LocTree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62FCD578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MultiLoc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14:paraId="18964F50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GB" w:eastAsia="en-GB"/>
              </w:rPr>
            </w:pPr>
            <w:proofErr w:type="spellStart"/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SubCons</w:t>
            </w:r>
            <w:proofErr w:type="spellEnd"/>
          </w:p>
        </w:tc>
        <w:tc>
          <w:tcPr>
            <w:tcW w:w="1842" w:type="dxa"/>
            <w:gridSpan w:val="2"/>
            <w:shd w:val="clear" w:color="auto" w:fill="auto"/>
            <w:noWrap/>
            <w:vAlign w:val="center"/>
            <w:hideMark/>
          </w:tcPr>
          <w:p w14:paraId="596D670F" w14:textId="77777777" w:rsidR="00C81747" w:rsidRPr="005270BE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5270BE">
              <w:rPr>
                <w:rFonts w:eastAsia="Times New Roman"/>
                <w:bCs/>
                <w:color w:val="000000"/>
                <w:lang w:val="en-GB" w:eastAsia="en-GB"/>
              </w:rPr>
              <w:t>Wolf PSORT</w:t>
            </w:r>
          </w:p>
        </w:tc>
      </w:tr>
      <w:tr w:rsidR="00C81747" w:rsidRPr="00820048" w14:paraId="2CD36129" w14:textId="77777777" w:rsidTr="00A51C8F">
        <w:trPr>
          <w:trHeight w:val="300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4180717" w14:textId="77777777" w:rsidR="00C81747" w:rsidRPr="008F507F" w:rsidRDefault="00C81747" w:rsidP="00A51C8F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F507F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Method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8D4B6D4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1 T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76A2B5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&gt;1 T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4CBC5D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1 T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E327FC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&gt;1 T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81AD1D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1 TM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DAFEB6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&gt;1 T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6A6968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1 T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5A73BA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&gt;1 T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168234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1 T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8E0AB6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&gt;1 T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3DD1D8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1 T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A80A42" w14:textId="77777777" w:rsidR="00C81747" w:rsidRPr="005270BE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5270BE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&gt;1 TM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9E680F" w14:textId="77777777" w:rsidR="00C81747" w:rsidRPr="005270BE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5270BE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1 T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0AE3D6" w14:textId="77777777" w:rsidR="00C81747" w:rsidRPr="005270BE" w:rsidRDefault="00C81747" w:rsidP="00A51C8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5270BE">
              <w:rPr>
                <w:rFonts w:eastAsia="Times New Roman"/>
                <w:bCs/>
                <w:color w:val="000000"/>
                <w:sz w:val="22"/>
                <w:szCs w:val="22"/>
                <w:lang w:val="en-GB" w:eastAsia="en-GB"/>
              </w:rPr>
              <w:t>&gt;1 TM</w:t>
            </w:r>
          </w:p>
        </w:tc>
      </w:tr>
      <w:tr w:rsidR="00C81747" w:rsidRPr="00820048" w14:paraId="7BAD9BFE" w14:textId="77777777" w:rsidTr="00A51C8F">
        <w:trPr>
          <w:trHeight w:val="315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4432242" w14:textId="77777777"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TP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E8618F0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3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779CA8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4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C1C154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9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22ADBA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4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6F75DD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87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8096917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3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116DF8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2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B4C266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6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928DE9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5AE8BA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8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9F138B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8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BD8B99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9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A126B9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4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57859D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574</w:t>
            </w:r>
          </w:p>
        </w:tc>
      </w:tr>
      <w:tr w:rsidR="00C81747" w:rsidRPr="00820048" w14:paraId="1E46C1C8" w14:textId="77777777" w:rsidTr="00A51C8F">
        <w:trPr>
          <w:trHeight w:val="315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E4655CF" w14:textId="77777777"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FP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B56CDD2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22F982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CAD2C1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0430D9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D2BCB0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15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9D8D31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3E8829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FA744B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4C5490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54E0B1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3CD1F9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5017F8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B46F1E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17ACA3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46</w:t>
            </w:r>
          </w:p>
        </w:tc>
      </w:tr>
      <w:tr w:rsidR="00C81747" w:rsidRPr="00820048" w14:paraId="17E8B361" w14:textId="77777777" w:rsidTr="00A51C8F">
        <w:trPr>
          <w:trHeight w:val="315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B84E3F5" w14:textId="77777777"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TN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42A00B9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8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A6AA76D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3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A5E1DB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2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D65F8F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8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1CB1FC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920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E503DC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4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D1FDBE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29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002E60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8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FFF63D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1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964213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7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71AA6B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6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A3AAB5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1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D8A172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2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B65507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878</w:t>
            </w:r>
          </w:p>
        </w:tc>
      </w:tr>
      <w:tr w:rsidR="00C81747" w:rsidRPr="00820048" w14:paraId="4842D0BC" w14:textId="77777777" w:rsidTr="00A51C8F">
        <w:trPr>
          <w:trHeight w:val="315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5364ECD" w14:textId="77777777"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FN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F7A0204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6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AC0A61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16E42F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6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3CBAB6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D3B793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3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F366BFA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D92D1D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1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A47C77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3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47AD49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145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CF8B03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20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149C20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7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B64DA5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CD7A7F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9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E145E2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448</w:t>
            </w:r>
          </w:p>
        </w:tc>
      </w:tr>
      <w:tr w:rsidR="00C81747" w:rsidRPr="00820048" w14:paraId="4291646C" w14:textId="77777777" w:rsidTr="00A51C8F">
        <w:trPr>
          <w:trHeight w:val="315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64E89C6" w14:textId="77777777"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lang w:val="en-GB" w:eastAsia="en-GB"/>
              </w:rPr>
              <w:t>Sensitivity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E0843BA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1B0565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AAD0D3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1A2662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3F87D7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4B4840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1FB6EA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B8E5A2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4E3B49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454BA5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73B089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486F6F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4E7ABDE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B96CD7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5</w:t>
            </w:r>
          </w:p>
        </w:tc>
      </w:tr>
      <w:tr w:rsidR="00C81747" w:rsidRPr="00820048" w14:paraId="4CC7A72F" w14:textId="77777777" w:rsidTr="00A51C8F">
        <w:trPr>
          <w:trHeight w:val="315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EC667DD" w14:textId="77777777"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>
              <w:rPr>
                <w:rFonts w:eastAsia="Times New Roman"/>
                <w:bCs/>
                <w:color w:val="000000"/>
                <w:lang w:val="en-GB" w:eastAsia="en-GB"/>
              </w:rPr>
              <w:t>Specificity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C8B60F3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13380D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5A023F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14F536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102004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A8F59F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E3A922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DC450E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5223C4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3315CE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D8668F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E37D46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49D40D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58C699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5</w:t>
            </w:r>
          </w:p>
        </w:tc>
      </w:tr>
      <w:tr w:rsidR="00C81747" w:rsidRPr="00820048" w14:paraId="197E3867" w14:textId="77777777" w:rsidTr="00A51C8F">
        <w:trPr>
          <w:trHeight w:val="315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2659A7B" w14:textId="77777777"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PPV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EE42372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30A030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7E07C3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FC91C5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70EDE8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63D817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65B908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78371C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E6E06C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3C725D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FC3F8A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1E5E63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17B9DA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41E1BF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5</w:t>
            </w:r>
          </w:p>
        </w:tc>
      </w:tr>
      <w:tr w:rsidR="00C81747" w:rsidRPr="00820048" w14:paraId="440E4B48" w14:textId="77777777" w:rsidTr="00A51C8F">
        <w:trPr>
          <w:trHeight w:val="315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A467CFF" w14:textId="77777777"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NPV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D35F13F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74B09D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A84FC0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0854FC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B13864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CD1D15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E196C8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623C90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BA4C36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0A7CAD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5DB026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3B573A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8E3978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3F6B90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7</w:t>
            </w:r>
          </w:p>
        </w:tc>
      </w:tr>
      <w:tr w:rsidR="00C81747" w:rsidRPr="00820048" w14:paraId="345A6661" w14:textId="77777777" w:rsidTr="00A51C8F">
        <w:trPr>
          <w:trHeight w:val="315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36AD189" w14:textId="77777777"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ACC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3F56071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81A9A3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55C335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2E9ECD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8ECA14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CEB5687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B635D26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F9480E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4E2556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FB55CC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1728D4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865649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A8FF5D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59929E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0</w:t>
            </w:r>
          </w:p>
        </w:tc>
      </w:tr>
      <w:tr w:rsidR="00C81747" w:rsidRPr="00820048" w14:paraId="5BA3F792" w14:textId="77777777" w:rsidTr="00A51C8F">
        <w:trPr>
          <w:trHeight w:val="315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B166CCF" w14:textId="77777777"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MCC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659054E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2D85CF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73356E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D5B7FE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006F00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AF4A23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BBF35D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73F7AD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F166DC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03FCE9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B0A3B34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8E1B73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BFE84B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3F2CBB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1</w:t>
            </w:r>
          </w:p>
        </w:tc>
      </w:tr>
      <w:tr w:rsidR="00C81747" w:rsidRPr="00820048" w14:paraId="3840186D" w14:textId="77777777" w:rsidTr="00A51C8F">
        <w:trPr>
          <w:trHeight w:val="315"/>
        </w:trPr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C5D8816" w14:textId="77777777" w:rsidR="00C81747" w:rsidRPr="00820048" w:rsidRDefault="00C81747" w:rsidP="00A51C8F">
            <w:pPr>
              <w:spacing w:after="0" w:line="240" w:lineRule="auto"/>
              <w:rPr>
                <w:rFonts w:eastAsia="Times New Roman"/>
                <w:bCs/>
                <w:color w:val="000000"/>
                <w:lang w:val="en-GB" w:eastAsia="en-GB"/>
              </w:rPr>
            </w:pPr>
            <w:r w:rsidRPr="00820048">
              <w:rPr>
                <w:rFonts w:eastAsia="Times New Roman"/>
                <w:bCs/>
                <w:color w:val="000000"/>
                <w:lang w:val="en-GB" w:eastAsia="en-GB"/>
              </w:rPr>
              <w:t>OPM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B3A8AFB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F2BAF7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FB7244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5B810F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72D492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51C0C0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5C6C2D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AEDFCE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CC9310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32B39D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216FF8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D14014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9427F1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CD18DF" w14:textId="77777777" w:rsidR="00C81747" w:rsidRPr="00820048" w:rsidRDefault="00C81747" w:rsidP="00A51C8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</w:pPr>
            <w:r w:rsidRPr="00820048">
              <w:rPr>
                <w:rFonts w:eastAsia="Times New Roman"/>
                <w:color w:val="000000"/>
                <w:sz w:val="22"/>
                <w:szCs w:val="22"/>
                <w:lang w:val="en-GB" w:eastAsia="en-GB"/>
              </w:rPr>
              <w:t>0.74</w:t>
            </w:r>
          </w:p>
        </w:tc>
      </w:tr>
    </w:tbl>
    <w:p w14:paraId="0DF5D947" w14:textId="77777777" w:rsidR="00EA19E9" w:rsidRDefault="00EA19E9"/>
    <w:p w14:paraId="2B9D3DCE" w14:textId="77777777" w:rsidR="00EA19E9" w:rsidRDefault="00EA19E9">
      <w:r>
        <w:br w:type="page"/>
      </w:r>
    </w:p>
    <w:p w14:paraId="4A58C67A" w14:textId="77777777" w:rsidR="00EA19E9" w:rsidRDefault="00EA19E9">
      <w:pPr>
        <w:sectPr w:rsidR="00EA19E9" w:rsidSect="00C81747">
          <w:pgSz w:w="16840" w:h="11907" w:orient="landscape" w:code="9"/>
          <w:pgMar w:top="1418" w:right="1418" w:bottom="737" w:left="907" w:header="720" w:footer="0" w:gutter="0"/>
          <w:cols w:space="720"/>
          <w:docGrid w:linePitch="360"/>
        </w:sectPr>
      </w:pPr>
    </w:p>
    <w:p w14:paraId="4AC30A77" w14:textId="77777777" w:rsidR="00EA19E9" w:rsidRDefault="00EA19E9">
      <w:r>
        <w:rPr>
          <w:noProof/>
          <w:lang w:val="en-GB" w:eastAsia="en-GB"/>
        </w:rPr>
        <w:lastRenderedPageBreak/>
        <w:drawing>
          <wp:inline distT="0" distB="0" distL="0" distR="0" wp14:anchorId="1EF50F21" wp14:editId="3A522A26">
            <wp:extent cx="6192520" cy="87534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Fig1B_p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875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755065" w14:textId="77777777" w:rsidR="00EA19E9" w:rsidRPr="00EA19E9" w:rsidRDefault="00EA19E9">
      <w:r>
        <w:br w:type="page"/>
      </w:r>
    </w:p>
    <w:p w14:paraId="2A9A1260" w14:textId="77777777" w:rsidR="008A334A" w:rsidRDefault="00EA19E9">
      <w:pPr>
        <w:rPr>
          <w:noProof/>
          <w:lang w:val="en-GB" w:eastAsia="en-GB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7D27C061" wp14:editId="790C3B80">
            <wp:extent cx="6192520" cy="87534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Fig1B_p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2520" cy="875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BFC4FD" w14:textId="1E33721E" w:rsidR="00457008" w:rsidRDefault="00EA19E9">
      <w:r w:rsidRPr="00EA19E9">
        <w:lastRenderedPageBreak/>
        <w:t>Supplementary Figure 1. Distributions of stability values within the most populated subcellular localizations.</w:t>
      </w:r>
    </w:p>
    <w:p w14:paraId="36ADA30B" w14:textId="77777777" w:rsidR="00457008" w:rsidRDefault="00457008">
      <w:r>
        <w:br w:type="page"/>
      </w:r>
    </w:p>
    <w:p w14:paraId="0F5A81D5" w14:textId="5E12BFE1" w:rsidR="00EA19E9" w:rsidRDefault="00457008">
      <w:r>
        <w:rPr>
          <w:noProof/>
        </w:rPr>
        <w:lastRenderedPageBreak/>
        <w:drawing>
          <wp:inline distT="0" distB="0" distL="0" distR="0" wp14:anchorId="12642B86" wp14:editId="2FE422AB">
            <wp:extent cx="6192520" cy="247205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2520" cy="247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57F8B4" w14:textId="2D20DD34" w:rsidR="00457008" w:rsidRDefault="00457008">
      <w:r>
        <w:t>Supplementary Figure 2. Distribution of the predicted stabilities of human proteins.</w:t>
      </w:r>
      <w:bookmarkStart w:id="0" w:name="_GoBack"/>
      <w:bookmarkEnd w:id="0"/>
    </w:p>
    <w:sectPr w:rsidR="00457008" w:rsidSect="00EA19E9">
      <w:pgSz w:w="11907" w:h="16840" w:code="9"/>
      <w:pgMar w:top="1418" w:right="737" w:bottom="907" w:left="1418" w:header="72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entury Gothic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altName w:val="Lucidasans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747"/>
    <w:rsid w:val="003D7A81"/>
    <w:rsid w:val="00457008"/>
    <w:rsid w:val="005B719B"/>
    <w:rsid w:val="008A334A"/>
    <w:rsid w:val="00C81747"/>
    <w:rsid w:val="00CC02E4"/>
    <w:rsid w:val="00D32BE8"/>
    <w:rsid w:val="00EA1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DB93E1"/>
  <w15:docId w15:val="{5F8B6ED9-FF4B-450A-827E-69A7E6A08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7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17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19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9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67</Words>
  <Characters>2212</Characters>
  <Application>Microsoft Office Word</Application>
  <DocSecurity>0</DocSecurity>
  <Lines>3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no Vihinen</dc:creator>
  <cp:lastModifiedBy>Mauno Vihinen</cp:lastModifiedBy>
  <cp:revision>2</cp:revision>
  <dcterms:created xsi:type="dcterms:W3CDTF">2019-10-02T13:54:00Z</dcterms:created>
  <dcterms:modified xsi:type="dcterms:W3CDTF">2019-10-02T13:54:00Z</dcterms:modified>
</cp:coreProperties>
</file>